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D31360" w14:textId="4DF5A426" w:rsidR="001E61B8" w:rsidRDefault="003E747A" w:rsidP="00206DB3">
      <w:r>
        <w:rPr>
          <w:noProof/>
        </w:rPr>
        <mc:AlternateContent>
          <mc:Choice Requires="wps">
            <w:drawing>
              <wp:anchor distT="45720" distB="45720" distL="114300" distR="114300" simplePos="0" relativeHeight="251693056" behindDoc="0" locked="0" layoutInCell="1" allowOverlap="1" wp14:anchorId="599F76FC" wp14:editId="444FD7A4">
                <wp:simplePos x="0" y="0"/>
                <wp:positionH relativeFrom="column">
                  <wp:posOffset>3990975</wp:posOffset>
                </wp:positionH>
                <wp:positionV relativeFrom="paragraph">
                  <wp:posOffset>5133975</wp:posOffset>
                </wp:positionV>
                <wp:extent cx="2381250" cy="1404620"/>
                <wp:effectExtent l="0" t="0" r="19050" b="1016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12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2516E5" w14:textId="427D9B83" w:rsidR="00BE027D" w:rsidRPr="003E747A" w:rsidRDefault="00BE027D" w:rsidP="008A0DB2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3E747A">
                              <w:rPr>
                                <w:rFonts w:ascii="Arial" w:hAnsi="Arial" w:cs="Arial"/>
                              </w:rPr>
                              <w:t>159 with incomplete survey dat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99F76F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14.25pt;margin-top:404.25pt;width:187.5pt;height:110.6pt;z-index:2516930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">
                <v:textbox style="mso-fit-shape-to-text:t">
                  <w:txbxContent>
                    <w:p w14:paraId="7F2516E5" w14:textId="427D9B83" w:rsidR="00BE027D" w:rsidRPr="003E747A" w:rsidRDefault="00BE027D" w:rsidP="008A0DB2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3E747A">
                        <w:rPr>
                          <w:rFonts w:ascii="Arial" w:hAnsi="Arial" w:cs="Arial"/>
                        </w:rPr>
                        <w:t>159 with incomplete survey dat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1128BD8E" wp14:editId="035F3339">
                <wp:simplePos x="0" y="0"/>
                <wp:positionH relativeFrom="column">
                  <wp:posOffset>3047999</wp:posOffset>
                </wp:positionH>
                <wp:positionV relativeFrom="paragraph">
                  <wp:posOffset>1352550</wp:posOffset>
                </wp:positionV>
                <wp:extent cx="2543175" cy="3093085"/>
                <wp:effectExtent l="0" t="0" r="28575" b="12065"/>
                <wp:wrapNone/>
                <wp:docPr id="1802124018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3175" cy="30930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9535199" w14:textId="77777777" w:rsidR="00CA1430" w:rsidRPr="003E747A" w:rsidRDefault="00CA1430" w:rsidP="00CA1430">
                            <w:pPr>
                              <w:ind w:right="144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3E747A">
                              <w:rPr>
                                <w:rFonts w:ascii="Arial" w:hAnsi="Arial" w:cs="Arial"/>
                              </w:rPr>
                              <w:t>1,677 excluded based on inclusion criteria</w:t>
                            </w:r>
                          </w:p>
                          <w:p w14:paraId="2C6E2549" w14:textId="77777777" w:rsidR="00CA1430" w:rsidRPr="003E747A" w:rsidRDefault="00CA1430" w:rsidP="00CA1430">
                            <w:pPr>
                              <w:ind w:left="144" w:right="144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</w:p>
                          <w:p w14:paraId="18993F08" w14:textId="77777777" w:rsidR="00CA1430" w:rsidRPr="003E747A" w:rsidRDefault="00CA1430" w:rsidP="00CA143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504" w:right="144"/>
                              <w:rPr>
                                <w:rFonts w:ascii="Arial" w:hAnsi="Arial" w:cs="Arial"/>
                              </w:rPr>
                            </w:pPr>
                            <w:r w:rsidRPr="003E747A">
                              <w:rPr>
                                <w:rFonts w:ascii="Arial" w:hAnsi="Arial" w:cs="Arial"/>
                              </w:rPr>
                              <w:t>Live in a place or municipality where menthol is already banned (n=835)</w:t>
                            </w:r>
                          </w:p>
                          <w:p w14:paraId="4A13E3C2" w14:textId="77777777" w:rsidR="00CA1430" w:rsidRPr="003E747A" w:rsidRDefault="00CA1430" w:rsidP="00CA143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504" w:right="144"/>
                              <w:rPr>
                                <w:rFonts w:ascii="Arial" w:hAnsi="Arial" w:cs="Arial"/>
                              </w:rPr>
                            </w:pPr>
                            <w:r w:rsidRPr="003E747A">
                              <w:rPr>
                                <w:rFonts w:ascii="Arial" w:hAnsi="Arial" w:cs="Arial"/>
                              </w:rPr>
                              <w:t>Non-menthol smoker (n=485)</w:t>
                            </w:r>
                          </w:p>
                          <w:p w14:paraId="781558BF" w14:textId="77777777" w:rsidR="00CA1430" w:rsidRPr="003E747A" w:rsidRDefault="00CA1430" w:rsidP="00CA143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504" w:right="144"/>
                              <w:rPr>
                                <w:rFonts w:ascii="Arial" w:hAnsi="Arial" w:cs="Arial"/>
                              </w:rPr>
                            </w:pPr>
                            <w:r w:rsidRPr="003E747A">
                              <w:rPr>
                                <w:rFonts w:ascii="Arial" w:hAnsi="Arial" w:cs="Arial"/>
                              </w:rPr>
                              <w:t>Primary user of other form(s) of tobacco (n=406)</w:t>
                            </w:r>
                          </w:p>
                          <w:p w14:paraId="65FA9E55" w14:textId="77777777" w:rsidR="00CA1430" w:rsidRPr="003E747A" w:rsidRDefault="00CA1430" w:rsidP="00CA143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504" w:right="144"/>
                              <w:rPr>
                                <w:rFonts w:ascii="Arial" w:hAnsi="Arial" w:cs="Arial"/>
                              </w:rPr>
                            </w:pPr>
                            <w:r w:rsidRPr="003E747A">
                              <w:rPr>
                                <w:rFonts w:ascii="Arial" w:hAnsi="Arial" w:cs="Arial"/>
                              </w:rPr>
                              <w:t>Not currently smoking cigarettes (n=224)</w:t>
                            </w:r>
                          </w:p>
                          <w:p w14:paraId="5A9901F6" w14:textId="77777777" w:rsidR="00CA1430" w:rsidRPr="003E747A" w:rsidRDefault="00CA1430" w:rsidP="00CA143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504" w:right="144"/>
                              <w:rPr>
                                <w:rFonts w:ascii="Arial" w:hAnsi="Arial" w:cs="Arial"/>
                              </w:rPr>
                            </w:pPr>
                            <w:r w:rsidRPr="003E747A">
                              <w:rPr>
                                <w:rFonts w:ascii="Arial" w:hAnsi="Arial" w:cs="Arial"/>
                              </w:rPr>
                              <w:t>Did not identify as Black or White (n=183)</w:t>
                            </w:r>
                          </w:p>
                          <w:p w14:paraId="3AED2777" w14:textId="77777777" w:rsidR="00CA1430" w:rsidRPr="003E747A" w:rsidRDefault="00CA1430" w:rsidP="00CA143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504" w:right="144"/>
                              <w:rPr>
                                <w:rFonts w:ascii="Arial" w:hAnsi="Arial" w:cs="Arial"/>
                              </w:rPr>
                            </w:pPr>
                            <w:r w:rsidRPr="003E747A">
                              <w:rPr>
                                <w:rFonts w:ascii="Arial" w:hAnsi="Arial" w:cs="Arial"/>
                              </w:rPr>
                              <w:t>&lt;21 years of age (n=176)</w:t>
                            </w:r>
                          </w:p>
                          <w:p w14:paraId="370FC5B1" w14:textId="77777777" w:rsidR="00CA1430" w:rsidRPr="003E747A" w:rsidRDefault="00CA1430" w:rsidP="00CA143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504" w:right="144"/>
                              <w:rPr>
                                <w:rFonts w:ascii="Arial" w:hAnsi="Arial" w:cs="Arial"/>
                              </w:rPr>
                            </w:pPr>
                            <w:r w:rsidRPr="003E747A">
                              <w:rPr>
                                <w:rFonts w:ascii="Arial" w:hAnsi="Arial" w:cs="Arial"/>
                              </w:rPr>
                              <w:t>Smoked menthol cigarettes for &lt;1 year (n=20)</w:t>
                            </w:r>
                          </w:p>
                          <w:p w14:paraId="731FD962" w14:textId="77777777" w:rsidR="00CA1430" w:rsidRPr="003E747A" w:rsidRDefault="00CA1430" w:rsidP="00CA1430">
                            <w:pPr>
                              <w:rPr>
                                <w:rFonts w:ascii="Arial" w:hAnsi="Arial" w:cs="Arial"/>
                                <w:sz w:val="36"/>
                                <w:szCs w:val="36"/>
                              </w:rPr>
                            </w:pPr>
                          </w:p>
                          <w:p w14:paraId="12E3B7D4" w14:textId="77777777" w:rsidR="00CA1430" w:rsidRPr="00CA1430" w:rsidRDefault="00CA1430">
                            <w:pPr>
                              <w:rPr>
                                <w:sz w:val="36"/>
                                <w:szCs w:val="3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28BD8E" id="_x0000_s1027" type="#_x0000_t202" style="position:absolute;margin-left:240pt;margin-top:106.5pt;width:200.25pt;height:243.5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" fillcolor="white [3201]" strokeweight=".5pt">
                <v:textbox>
                  <w:txbxContent>
                    <w:p w14:paraId="19535199" w14:textId="77777777" w:rsidR="00CA1430" w:rsidRPr="003E747A" w:rsidRDefault="00CA1430" w:rsidP="00CA1430">
                      <w:pPr>
                        <w:ind w:right="144"/>
                        <w:jc w:val="center"/>
                        <w:rPr>
                          <w:rFonts w:ascii="Arial" w:hAnsi="Arial" w:cs="Arial"/>
                        </w:rPr>
                      </w:pPr>
                      <w:r w:rsidRPr="003E747A">
                        <w:rPr>
                          <w:rFonts w:ascii="Arial" w:hAnsi="Arial" w:cs="Arial"/>
                        </w:rPr>
                        <w:t>1,677 excluded based on inclusion criteria</w:t>
                      </w:r>
                    </w:p>
                    <w:p w14:paraId="2C6E2549" w14:textId="77777777" w:rsidR="00CA1430" w:rsidRPr="003E747A" w:rsidRDefault="00CA1430" w:rsidP="00CA1430">
                      <w:pPr>
                        <w:ind w:left="144" w:right="144"/>
                        <w:jc w:val="center"/>
                        <w:rPr>
                          <w:rFonts w:ascii="Arial" w:hAnsi="Arial" w:cs="Arial"/>
                        </w:rPr>
                      </w:pPr>
                    </w:p>
                    <w:p w14:paraId="18993F08" w14:textId="77777777" w:rsidR="00CA1430" w:rsidRPr="003E747A" w:rsidRDefault="00CA1430" w:rsidP="00CA143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504" w:right="144"/>
                        <w:rPr>
                          <w:rFonts w:ascii="Arial" w:hAnsi="Arial" w:cs="Arial"/>
                        </w:rPr>
                      </w:pPr>
                      <w:r w:rsidRPr="003E747A">
                        <w:rPr>
                          <w:rFonts w:ascii="Arial" w:hAnsi="Arial" w:cs="Arial"/>
                        </w:rPr>
                        <w:t>Live in a place or municipality where menthol is already banned (n=835)</w:t>
                      </w:r>
                    </w:p>
                    <w:p w14:paraId="4A13E3C2" w14:textId="77777777" w:rsidR="00CA1430" w:rsidRPr="003E747A" w:rsidRDefault="00CA1430" w:rsidP="00CA143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504" w:right="144"/>
                        <w:rPr>
                          <w:rFonts w:ascii="Arial" w:hAnsi="Arial" w:cs="Arial"/>
                        </w:rPr>
                      </w:pPr>
                      <w:r w:rsidRPr="003E747A">
                        <w:rPr>
                          <w:rFonts w:ascii="Arial" w:hAnsi="Arial" w:cs="Arial"/>
                        </w:rPr>
                        <w:t>Non-menthol smoker (n=485)</w:t>
                      </w:r>
                    </w:p>
                    <w:p w14:paraId="781558BF" w14:textId="77777777" w:rsidR="00CA1430" w:rsidRPr="003E747A" w:rsidRDefault="00CA1430" w:rsidP="00CA143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504" w:right="144"/>
                        <w:rPr>
                          <w:rFonts w:ascii="Arial" w:hAnsi="Arial" w:cs="Arial"/>
                        </w:rPr>
                      </w:pPr>
                      <w:r w:rsidRPr="003E747A">
                        <w:rPr>
                          <w:rFonts w:ascii="Arial" w:hAnsi="Arial" w:cs="Arial"/>
                        </w:rPr>
                        <w:t>Primary user of other form(s) of tobacco (n=406)</w:t>
                      </w:r>
                    </w:p>
                    <w:p w14:paraId="65FA9E55" w14:textId="77777777" w:rsidR="00CA1430" w:rsidRPr="003E747A" w:rsidRDefault="00CA1430" w:rsidP="00CA143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504" w:right="144"/>
                        <w:rPr>
                          <w:rFonts w:ascii="Arial" w:hAnsi="Arial" w:cs="Arial"/>
                        </w:rPr>
                      </w:pPr>
                      <w:r w:rsidRPr="003E747A">
                        <w:rPr>
                          <w:rFonts w:ascii="Arial" w:hAnsi="Arial" w:cs="Arial"/>
                        </w:rPr>
                        <w:t>Not currently smoking cigarettes (n=224)</w:t>
                      </w:r>
                    </w:p>
                    <w:p w14:paraId="5A9901F6" w14:textId="77777777" w:rsidR="00CA1430" w:rsidRPr="003E747A" w:rsidRDefault="00CA1430" w:rsidP="00CA143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504" w:right="144"/>
                        <w:rPr>
                          <w:rFonts w:ascii="Arial" w:hAnsi="Arial" w:cs="Arial"/>
                        </w:rPr>
                      </w:pPr>
                      <w:r w:rsidRPr="003E747A">
                        <w:rPr>
                          <w:rFonts w:ascii="Arial" w:hAnsi="Arial" w:cs="Arial"/>
                        </w:rPr>
                        <w:t>Did not identify as Black or White (n=183)</w:t>
                      </w:r>
                    </w:p>
                    <w:p w14:paraId="3AED2777" w14:textId="77777777" w:rsidR="00CA1430" w:rsidRPr="003E747A" w:rsidRDefault="00CA1430" w:rsidP="00CA143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504" w:right="144"/>
                        <w:rPr>
                          <w:rFonts w:ascii="Arial" w:hAnsi="Arial" w:cs="Arial"/>
                        </w:rPr>
                      </w:pPr>
                      <w:r w:rsidRPr="003E747A">
                        <w:rPr>
                          <w:rFonts w:ascii="Arial" w:hAnsi="Arial" w:cs="Arial"/>
                        </w:rPr>
                        <w:t>&lt;21 years of age (n=176)</w:t>
                      </w:r>
                    </w:p>
                    <w:p w14:paraId="370FC5B1" w14:textId="77777777" w:rsidR="00CA1430" w:rsidRPr="003E747A" w:rsidRDefault="00CA1430" w:rsidP="00CA143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504" w:right="144"/>
                        <w:rPr>
                          <w:rFonts w:ascii="Arial" w:hAnsi="Arial" w:cs="Arial"/>
                        </w:rPr>
                      </w:pPr>
                      <w:r w:rsidRPr="003E747A">
                        <w:rPr>
                          <w:rFonts w:ascii="Arial" w:hAnsi="Arial" w:cs="Arial"/>
                        </w:rPr>
                        <w:t>Smoked menthol cigarettes for &lt;1 year (n=20)</w:t>
                      </w:r>
                    </w:p>
                    <w:p w14:paraId="731FD962" w14:textId="77777777" w:rsidR="00CA1430" w:rsidRPr="003E747A" w:rsidRDefault="00CA1430" w:rsidP="00CA1430">
                      <w:pPr>
                        <w:rPr>
                          <w:rFonts w:ascii="Arial" w:hAnsi="Arial" w:cs="Arial"/>
                          <w:sz w:val="36"/>
                          <w:szCs w:val="36"/>
                        </w:rPr>
                      </w:pPr>
                    </w:p>
                    <w:p w14:paraId="12E3B7D4" w14:textId="77777777" w:rsidR="00CA1430" w:rsidRPr="00CA1430" w:rsidRDefault="00CA1430">
                      <w:pPr>
                        <w:rPr>
                          <w:sz w:val="36"/>
                          <w:szCs w:val="3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E400CF">
        <w:rPr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13DEC4BD" wp14:editId="0AC8C966">
                <wp:simplePos x="0" y="0"/>
                <wp:positionH relativeFrom="column">
                  <wp:posOffset>2417445</wp:posOffset>
                </wp:positionH>
                <wp:positionV relativeFrom="paragraph">
                  <wp:posOffset>582789</wp:posOffset>
                </wp:positionV>
                <wp:extent cx="1569156" cy="0"/>
                <wp:effectExtent l="0" t="63500" r="0" b="76200"/>
                <wp:wrapNone/>
                <wp:docPr id="2027429817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69156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8A16FA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" o:spid="_x0000_s1026" type="#_x0000_t32" style="position:absolute;margin-left:190.35pt;margin-top:45.9pt;width:123.55pt;height:0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" strokecolor="black [3200]" strokeweight="1pt">
                <v:stroke endarrow="block" joinstyle="miter"/>
              </v:shape>
            </w:pict>
          </mc:Fallback>
        </mc:AlternateContent>
      </w:r>
      <w:r w:rsidR="00E400CF"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213B8889" wp14:editId="7CC6F0C0">
                <wp:simplePos x="0" y="0"/>
                <wp:positionH relativeFrom="column">
                  <wp:posOffset>2442351</wp:posOffset>
                </wp:positionH>
                <wp:positionV relativeFrom="paragraph">
                  <wp:posOffset>5276850</wp:posOffset>
                </wp:positionV>
                <wp:extent cx="1569156" cy="0"/>
                <wp:effectExtent l="0" t="63500" r="0" b="76200"/>
                <wp:wrapNone/>
                <wp:docPr id="1878041310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69156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C4C4122" id="Straight Arrow Connector 6" o:spid="_x0000_s1026" type="#_x0000_t32" style="position:absolute;margin-left:192.3pt;margin-top:415.5pt;width:123.55pt;height:0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" strokecolor="black [3200]" strokeweight="1pt">
                <v:stroke endarrow="block" joinstyle="miter"/>
              </v:shape>
            </w:pict>
          </mc:Fallback>
        </mc:AlternateContent>
      </w:r>
      <w:r w:rsidR="00E400CF"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018A65C2" wp14:editId="6A15441C">
                <wp:simplePos x="0" y="0"/>
                <wp:positionH relativeFrom="column">
                  <wp:posOffset>2427111</wp:posOffset>
                </wp:positionH>
                <wp:positionV relativeFrom="paragraph">
                  <wp:posOffset>6310489</wp:posOffset>
                </wp:positionV>
                <wp:extent cx="1569156" cy="0"/>
                <wp:effectExtent l="0" t="63500" r="0" b="76200"/>
                <wp:wrapNone/>
                <wp:docPr id="592513897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69156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BC5AD49" id="Straight Arrow Connector 6" o:spid="_x0000_s1026" type="#_x0000_t32" style="position:absolute;margin-left:191.1pt;margin-top:496.9pt;width:123.55pt;height:0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" strokecolor="black [3200]" strokeweight="1pt">
                <v:stroke endarrow="block" joinstyle="miter"/>
              </v:shape>
            </w:pict>
          </mc:Fallback>
        </mc:AlternateContent>
      </w:r>
      <w:r w:rsidR="00E400CF"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470551BF" wp14:editId="12227B72">
                <wp:simplePos x="0" y="0"/>
                <wp:positionH relativeFrom="column">
                  <wp:posOffset>3070084</wp:posOffset>
                </wp:positionH>
                <wp:positionV relativeFrom="paragraph">
                  <wp:posOffset>7105650</wp:posOffset>
                </wp:positionV>
                <wp:extent cx="0" cy="378460"/>
                <wp:effectExtent l="63500" t="0" r="38100" b="40640"/>
                <wp:wrapNone/>
                <wp:docPr id="1864045619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84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7BE6480" id="Straight Arrow Connector 5" o:spid="_x0000_s1026" type="#_x0000_t32" style="position:absolute;margin-left:241.75pt;margin-top:559.5pt;width:0;height:29.8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" strokecolor="black [3200]" strokeweight="1pt">
                <v:stroke endarrow="block" joinstyle="miter"/>
              </v:shape>
            </w:pict>
          </mc:Fallback>
        </mc:AlternateContent>
      </w:r>
      <w:r w:rsidR="00893C76"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08847567" wp14:editId="30E9A7CF">
                <wp:simplePos x="0" y="0"/>
                <wp:positionH relativeFrom="column">
                  <wp:posOffset>1648178</wp:posOffset>
                </wp:positionH>
                <wp:positionV relativeFrom="paragraph">
                  <wp:posOffset>7094361</wp:posOffset>
                </wp:positionV>
                <wp:extent cx="0" cy="378883"/>
                <wp:effectExtent l="63500" t="0" r="38100" b="40640"/>
                <wp:wrapNone/>
                <wp:docPr id="1917965541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888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F2CEB8F" id="Straight Arrow Connector 5" o:spid="_x0000_s1026" type="#_x0000_t32" style="position:absolute;margin-left:129.8pt;margin-top:558.6pt;width:0;height:29.85pt;z-index:25171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" strokecolor="black [3200]" strokeweight="1pt">
                <v:stroke endarrow="block" joinstyle="miter"/>
              </v:shape>
            </w:pict>
          </mc:Fallback>
        </mc:AlternateContent>
      </w:r>
      <w:r w:rsidR="00893C76">
        <w:rPr>
          <w:noProof/>
        </w:rPr>
        <mc:AlternateContent>
          <mc:Choice Requires="wps">
            <w:drawing>
              <wp:anchor distT="45720" distB="45720" distL="114300" distR="114300" simplePos="0" relativeHeight="251697152" behindDoc="0" locked="0" layoutInCell="1" allowOverlap="1" wp14:anchorId="7913268C" wp14:editId="69321CC5">
                <wp:simplePos x="0" y="0"/>
                <wp:positionH relativeFrom="column">
                  <wp:posOffset>3996055</wp:posOffset>
                </wp:positionH>
                <wp:positionV relativeFrom="paragraph">
                  <wp:posOffset>6028055</wp:posOffset>
                </wp:positionV>
                <wp:extent cx="2389505" cy="1404620"/>
                <wp:effectExtent l="0" t="0" r="10795" b="889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950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00A99B" w14:textId="21DAB888" w:rsidR="009938AC" w:rsidRPr="003E747A" w:rsidRDefault="009938AC" w:rsidP="00893C76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3E747A">
                              <w:rPr>
                                <w:rFonts w:ascii="Arial" w:hAnsi="Arial" w:cs="Arial"/>
                              </w:rPr>
                              <w:t>99 failed validity questions</w:t>
                            </w:r>
                          </w:p>
                          <w:p w14:paraId="743B10A0" w14:textId="6AE59BF9" w:rsidR="009938AC" w:rsidRPr="003E747A" w:rsidRDefault="009938AC" w:rsidP="00893C76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3E747A">
                              <w:rPr>
                                <w:rFonts w:ascii="Arial" w:hAnsi="Arial" w:cs="Arial"/>
                              </w:rPr>
                              <w:t>9 with age outside feasible range (101-883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913268C" id="_x0000_s1028" type="#_x0000_t202" style="position:absolute;margin-left:314.65pt;margin-top:474.65pt;width:188.15pt;height:110.6pt;z-index:25169715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">
                <v:textbox style="mso-fit-shape-to-text:t">
                  <w:txbxContent>
                    <w:p w14:paraId="0900A99B" w14:textId="21DAB888" w:rsidR="009938AC" w:rsidRPr="003E747A" w:rsidRDefault="009938AC" w:rsidP="00893C76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3E747A">
                        <w:rPr>
                          <w:rFonts w:ascii="Arial" w:hAnsi="Arial" w:cs="Arial"/>
                        </w:rPr>
                        <w:t>99 failed validity questions</w:t>
                      </w:r>
                    </w:p>
                    <w:p w14:paraId="743B10A0" w14:textId="6AE59BF9" w:rsidR="009938AC" w:rsidRPr="003E747A" w:rsidRDefault="009938AC" w:rsidP="00893C76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3E747A">
                        <w:rPr>
                          <w:rFonts w:ascii="Arial" w:hAnsi="Arial" w:cs="Arial"/>
                        </w:rPr>
                        <w:t>9 with age outside feasible range (101-883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893C76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2518C9D6" wp14:editId="19315264">
                <wp:simplePos x="0" y="0"/>
                <wp:positionH relativeFrom="column">
                  <wp:posOffset>2427111</wp:posOffset>
                </wp:positionH>
                <wp:positionV relativeFrom="paragraph">
                  <wp:posOffset>5802489</wp:posOffset>
                </wp:positionV>
                <wp:extent cx="0" cy="993422"/>
                <wp:effectExtent l="0" t="0" r="12700" b="10160"/>
                <wp:wrapNone/>
                <wp:docPr id="474396125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93422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4C4FDA1" id="Straight Connector 4" o:spid="_x0000_s1026" style="position:absolute;z-index:2517166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91.1pt,456.9pt" to="191.1pt,53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" strokecolor="black [3200]" strokeweight="1pt">
                <v:stroke joinstyle="miter"/>
              </v:line>
            </w:pict>
          </mc:Fallback>
        </mc:AlternateContent>
      </w:r>
      <w:r w:rsidR="00893C76"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6D2C56BA" wp14:editId="1236229C">
                <wp:simplePos x="0" y="0"/>
                <wp:positionH relativeFrom="column">
                  <wp:posOffset>2427111</wp:posOffset>
                </wp:positionH>
                <wp:positionV relativeFrom="paragraph">
                  <wp:posOffset>4944533</wp:posOffset>
                </wp:positionV>
                <wp:extent cx="0" cy="553156"/>
                <wp:effectExtent l="0" t="0" r="12700" b="5715"/>
                <wp:wrapNone/>
                <wp:docPr id="1842082192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53156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DF9DA3D" id="Straight Connector 4" o:spid="_x0000_s1026" style="position:absolute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1.1pt,389.35pt" to="191.1pt,43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" strokecolor="black [3200]" strokeweight="1pt">
                <v:stroke joinstyle="miter"/>
              </v:line>
            </w:pict>
          </mc:Fallback>
        </mc:AlternateContent>
      </w:r>
      <w:r w:rsidR="00893C76"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765198F9" wp14:editId="1BDE96C4">
                <wp:simplePos x="0" y="0"/>
                <wp:positionH relativeFrom="column">
                  <wp:posOffset>2427111</wp:posOffset>
                </wp:positionH>
                <wp:positionV relativeFrom="paragraph">
                  <wp:posOffset>1106311</wp:posOffset>
                </wp:positionV>
                <wp:extent cx="0" cy="3533422"/>
                <wp:effectExtent l="0" t="0" r="12700" b="10160"/>
                <wp:wrapNone/>
                <wp:docPr id="12184454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33422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4AB45CE" id="Straight Connector 4" o:spid="_x0000_s1026" style="position:absolute;z-index:2517145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91.1pt,87.1pt" to="191.1pt,36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" strokecolor="black [3200]" strokeweight="1pt">
                <v:stroke joinstyle="miter"/>
              </v:line>
            </w:pict>
          </mc:Fallback>
        </mc:AlternateContent>
      </w:r>
      <w:r w:rsidR="00893C76"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0A196159" wp14:editId="55D66317">
                <wp:simplePos x="0" y="0"/>
                <wp:positionH relativeFrom="column">
                  <wp:posOffset>2427111</wp:posOffset>
                </wp:positionH>
                <wp:positionV relativeFrom="paragraph">
                  <wp:posOffset>230717</wp:posOffset>
                </wp:positionV>
                <wp:extent cx="0" cy="593372"/>
                <wp:effectExtent l="0" t="0" r="12700" b="16510"/>
                <wp:wrapNone/>
                <wp:docPr id="138976991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93372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04B53AB" id="Straight Connector 4" o:spid="_x0000_s1026" style="position:absolute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1.1pt,18.15pt" to="191.1pt,6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" strokecolor="black [3200]" strokeweight="1pt">
                <v:stroke joinstyle="miter"/>
              </v:line>
            </w:pict>
          </mc:Fallback>
        </mc:AlternateContent>
      </w:r>
      <w:r w:rsidR="00893C76"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7557B9EF" wp14:editId="34900671">
                <wp:simplePos x="0" y="0"/>
                <wp:positionH relativeFrom="column">
                  <wp:posOffset>253012</wp:posOffset>
                </wp:positionH>
                <wp:positionV relativeFrom="paragraph">
                  <wp:posOffset>7477760</wp:posOffset>
                </wp:positionV>
                <wp:extent cx="1806223" cy="298450"/>
                <wp:effectExtent l="0" t="0" r="10160" b="19050"/>
                <wp:wrapNone/>
                <wp:docPr id="208247083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223" cy="298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2399B60" w14:textId="254B50AC" w:rsidR="00893C76" w:rsidRPr="003E747A" w:rsidRDefault="00893C76" w:rsidP="00893C76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3E747A">
                              <w:rPr>
                                <w:rFonts w:ascii="Arial" w:hAnsi="Arial" w:cs="Arial"/>
                              </w:rPr>
                              <w:t>2,133 identify as Blac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557B9EF" id="Text Box 1" o:spid="_x0000_s1029" type="#_x0000_t202" style="position:absolute;margin-left:19.9pt;margin-top:588.8pt;width:142.2pt;height:23.5pt;z-index:2517114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" fillcolor="white [3201]" strokeweight=".5pt">
                <v:textbox>
                  <w:txbxContent>
                    <w:p w14:paraId="12399B60" w14:textId="254B50AC" w:rsidR="00893C76" w:rsidRPr="003E747A" w:rsidRDefault="00893C76" w:rsidP="00893C76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3E747A">
                        <w:rPr>
                          <w:rFonts w:ascii="Arial" w:hAnsi="Arial" w:cs="Arial"/>
                        </w:rPr>
                        <w:t>2,133 identify as Black</w:t>
                      </w:r>
                    </w:p>
                  </w:txbxContent>
                </v:textbox>
              </v:shape>
            </w:pict>
          </mc:Fallback>
        </mc:AlternateContent>
      </w:r>
      <w:r w:rsidR="00893C76"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02693639" wp14:editId="7A42E099">
                <wp:simplePos x="0" y="0"/>
                <wp:positionH relativeFrom="column">
                  <wp:posOffset>2697480</wp:posOffset>
                </wp:positionH>
                <wp:positionV relativeFrom="paragraph">
                  <wp:posOffset>7472963</wp:posOffset>
                </wp:positionV>
                <wp:extent cx="1806223" cy="298450"/>
                <wp:effectExtent l="0" t="0" r="10160" b="19050"/>
                <wp:wrapNone/>
                <wp:docPr id="176310524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223" cy="298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D0A1684" w14:textId="2242722C" w:rsidR="00893C76" w:rsidRPr="003E747A" w:rsidRDefault="00893C76" w:rsidP="00893C76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3E747A">
                              <w:rPr>
                                <w:rFonts w:ascii="Arial" w:hAnsi="Arial" w:cs="Arial"/>
                              </w:rPr>
                              <w:t>1,087 identify as Whit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2693639" id="_x0000_s1030" type="#_x0000_t202" style="position:absolute;margin-left:212.4pt;margin-top:588.4pt;width:142.2pt;height:23.5pt;z-index:2517094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" fillcolor="white [3201]" strokeweight=".5pt">
                <v:textbox>
                  <w:txbxContent>
                    <w:p w14:paraId="2D0A1684" w14:textId="2242722C" w:rsidR="00893C76" w:rsidRPr="003E747A" w:rsidRDefault="00893C76" w:rsidP="00893C76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3E747A">
                        <w:rPr>
                          <w:rFonts w:ascii="Arial" w:hAnsi="Arial" w:cs="Arial"/>
                        </w:rPr>
                        <w:t>1,087 identify as White</w:t>
                      </w:r>
                    </w:p>
                  </w:txbxContent>
                </v:textbox>
              </v:shape>
            </w:pict>
          </mc:Fallback>
        </mc:AlternateContent>
      </w:r>
      <w:r w:rsidR="00893C76"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42DA7F81" wp14:editId="11476BEB">
                <wp:simplePos x="0" y="0"/>
                <wp:positionH relativeFrom="column">
                  <wp:posOffset>1190554</wp:posOffset>
                </wp:positionH>
                <wp:positionV relativeFrom="paragraph">
                  <wp:posOffset>6801061</wp:posOffset>
                </wp:positionV>
                <wp:extent cx="2535555" cy="298450"/>
                <wp:effectExtent l="0" t="0" r="17145" b="19050"/>
                <wp:wrapNone/>
                <wp:docPr id="184089097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35555" cy="298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F1DCA41" w14:textId="355B6A4A" w:rsidR="00893C76" w:rsidRPr="003E747A" w:rsidRDefault="00893C76" w:rsidP="00893C76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3E747A">
                              <w:rPr>
                                <w:rFonts w:ascii="Arial" w:hAnsi="Arial" w:cs="Arial"/>
                              </w:rPr>
                              <w:t>3,200 final analytic samp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2DA7F81" id="_x0000_s1031" type="#_x0000_t202" style="position:absolute;margin-left:93.75pt;margin-top:535.5pt;width:199.65pt;height:23.5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" fillcolor="white [3201]" strokeweight=".5pt">
                <v:textbox>
                  <w:txbxContent>
                    <w:p w14:paraId="6F1DCA41" w14:textId="355B6A4A" w:rsidR="00893C76" w:rsidRPr="003E747A" w:rsidRDefault="00893C76" w:rsidP="00893C76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3E747A">
                        <w:rPr>
                          <w:rFonts w:ascii="Arial" w:hAnsi="Arial" w:cs="Arial"/>
                        </w:rPr>
                        <w:t>3,200 final analytic sample</w:t>
                      </w:r>
                    </w:p>
                  </w:txbxContent>
                </v:textbox>
              </v:shape>
            </w:pict>
          </mc:Fallback>
        </mc:AlternateContent>
      </w:r>
      <w:r w:rsidR="008A0DB2"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51B1FD2B" wp14:editId="46C7FAD9">
                <wp:simplePos x="0" y="0"/>
                <wp:positionH relativeFrom="column">
                  <wp:posOffset>1190554</wp:posOffset>
                </wp:positionH>
                <wp:positionV relativeFrom="paragraph">
                  <wp:posOffset>5502910</wp:posOffset>
                </wp:positionV>
                <wp:extent cx="2535555" cy="298450"/>
                <wp:effectExtent l="0" t="0" r="17145" b="19050"/>
                <wp:wrapNone/>
                <wp:docPr id="57487237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35555" cy="298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92F5360" w14:textId="4AAC38A9" w:rsidR="008A0DB2" w:rsidRPr="003E747A" w:rsidRDefault="00893C76" w:rsidP="008A0DB2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3E747A">
                              <w:rPr>
                                <w:rFonts w:ascii="Arial" w:hAnsi="Arial" w:cs="Arial"/>
                              </w:rPr>
                              <w:t>3,308 with complete survey dat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1B1FD2B" id="_x0000_s1032" type="#_x0000_t202" style="position:absolute;margin-left:93.75pt;margin-top:433.3pt;width:199.65pt;height:23.5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" fillcolor="white [3201]" strokeweight=".5pt">
                <v:textbox>
                  <w:txbxContent>
                    <w:p w14:paraId="492F5360" w14:textId="4AAC38A9" w:rsidR="008A0DB2" w:rsidRPr="003E747A" w:rsidRDefault="00893C76" w:rsidP="008A0DB2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3E747A">
                        <w:rPr>
                          <w:rFonts w:ascii="Arial" w:hAnsi="Arial" w:cs="Arial"/>
                        </w:rPr>
                        <w:t>3,308 with complete survey data</w:t>
                      </w:r>
                    </w:p>
                  </w:txbxContent>
                </v:textbox>
              </v:shape>
            </w:pict>
          </mc:Fallback>
        </mc:AlternateContent>
      </w:r>
      <w:r w:rsidR="008A0DB2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2E91A21" wp14:editId="26FC9C4C">
                <wp:simplePos x="0" y="0"/>
                <wp:positionH relativeFrom="column">
                  <wp:posOffset>1190696</wp:posOffset>
                </wp:positionH>
                <wp:positionV relativeFrom="paragraph">
                  <wp:posOffset>4644531</wp:posOffset>
                </wp:positionV>
                <wp:extent cx="2535555" cy="298450"/>
                <wp:effectExtent l="0" t="0" r="17145" b="19050"/>
                <wp:wrapNone/>
                <wp:docPr id="162542044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35555" cy="298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509918C" w14:textId="380636E8" w:rsidR="00CA1430" w:rsidRPr="003E747A" w:rsidRDefault="00CA1430" w:rsidP="00CA1430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3E747A">
                              <w:rPr>
                                <w:rFonts w:ascii="Arial" w:hAnsi="Arial" w:cs="Arial"/>
                              </w:rPr>
                              <w:t>3,467 eligible after scree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2E91A21" id="_x0000_s1033" type="#_x0000_t202" style="position:absolute;margin-left:93.75pt;margin-top:365.7pt;width:199.65pt;height:23.5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" fillcolor="white [3201]" strokeweight=".5pt">
                <v:textbox>
                  <w:txbxContent>
                    <w:p w14:paraId="5509918C" w14:textId="380636E8" w:rsidR="00CA1430" w:rsidRPr="003E747A" w:rsidRDefault="00CA1430" w:rsidP="00CA1430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3E747A">
                        <w:rPr>
                          <w:rFonts w:ascii="Arial" w:hAnsi="Arial" w:cs="Arial"/>
                        </w:rPr>
                        <w:t>3,467 eligible after screening</w:t>
                      </w:r>
                    </w:p>
                  </w:txbxContent>
                </v:textbox>
              </v:shape>
            </w:pict>
          </mc:Fallback>
        </mc:AlternateContent>
      </w:r>
      <w:r w:rsidR="00CA1430"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E69ADA7" wp14:editId="34DF12CD">
                <wp:simplePos x="0" y="0"/>
                <wp:positionH relativeFrom="column">
                  <wp:posOffset>1189990</wp:posOffset>
                </wp:positionH>
                <wp:positionV relativeFrom="paragraph">
                  <wp:posOffset>824724</wp:posOffset>
                </wp:positionV>
                <wp:extent cx="2535555" cy="298450"/>
                <wp:effectExtent l="0" t="0" r="17145" b="19050"/>
                <wp:wrapNone/>
                <wp:docPr id="43587214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35555" cy="298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5866498" w14:textId="37C09289" w:rsidR="00CA1430" w:rsidRPr="003E747A" w:rsidRDefault="00CA1430" w:rsidP="003E747A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3E747A">
                              <w:rPr>
                                <w:rFonts w:ascii="Arial" w:hAnsi="Arial" w:cs="Arial"/>
                              </w:rPr>
                              <w:t>5,144 workers completed scree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E69ADA7" id="_x0000_s1034" type="#_x0000_t202" style="position:absolute;margin-left:93.7pt;margin-top:64.95pt;width:199.65pt;height:23.5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" fillcolor="white [3201]" strokeweight=".5pt">
                <v:textbox>
                  <w:txbxContent>
                    <w:p w14:paraId="55866498" w14:textId="37C09289" w:rsidR="00CA1430" w:rsidRPr="003E747A" w:rsidRDefault="00CA1430" w:rsidP="003E747A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3E747A">
                        <w:rPr>
                          <w:rFonts w:ascii="Arial" w:hAnsi="Arial" w:cs="Arial"/>
                        </w:rPr>
                        <w:t>5,144 workers completed screening</w:t>
                      </w:r>
                    </w:p>
                  </w:txbxContent>
                </v:textbox>
              </v:shape>
            </w:pict>
          </mc:Fallback>
        </mc:AlternateContent>
      </w:r>
      <w:r w:rsidR="00CA1430"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FE4B321" wp14:editId="70AE8E9F">
                <wp:simplePos x="0" y="0"/>
                <wp:positionH relativeFrom="column">
                  <wp:posOffset>1186815</wp:posOffset>
                </wp:positionH>
                <wp:positionV relativeFrom="paragraph">
                  <wp:posOffset>-66675</wp:posOffset>
                </wp:positionV>
                <wp:extent cx="2535555" cy="298450"/>
                <wp:effectExtent l="0" t="0" r="17145" b="19050"/>
                <wp:wrapNone/>
                <wp:docPr id="75182265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35555" cy="298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3CCED76" w14:textId="492ACC11" w:rsidR="00CA1430" w:rsidRPr="003E747A" w:rsidRDefault="00CA1430" w:rsidP="008A0DB2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3E747A">
                              <w:rPr>
                                <w:rFonts w:ascii="Arial" w:hAnsi="Arial" w:cs="Arial"/>
                              </w:rPr>
                              <w:t>6,924 workers screened for eligibil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FE4B321" id="_x0000_s1035" type="#_x0000_t202" style="position:absolute;margin-left:93.45pt;margin-top:-5.25pt;width:199.65pt;height:23.5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" fillcolor="white [3201]" strokeweight=".5pt">
                <v:textbox>
                  <w:txbxContent>
                    <w:p w14:paraId="73CCED76" w14:textId="492ACC11" w:rsidR="00CA1430" w:rsidRPr="003E747A" w:rsidRDefault="00CA1430" w:rsidP="008A0DB2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3E747A">
                        <w:rPr>
                          <w:rFonts w:ascii="Arial" w:hAnsi="Arial" w:cs="Arial"/>
                        </w:rPr>
                        <w:t>6,924 workers screened for eligibility</w:t>
                      </w:r>
                    </w:p>
                  </w:txbxContent>
                </v:textbox>
              </v:shape>
            </w:pict>
          </mc:Fallback>
        </mc:AlternateContent>
      </w:r>
      <w:r w:rsidR="00414479">
        <w:rPr>
          <w:noProof/>
        </w:rPr>
        <mc:AlternateContent>
          <mc:Choice Requires="wps">
            <w:drawing>
              <wp:anchor distT="45720" distB="45720" distL="114300" distR="114300" simplePos="0" relativeHeight="251691008" behindDoc="0" locked="0" layoutInCell="1" allowOverlap="1" wp14:anchorId="5D3A6394" wp14:editId="2AAA8300">
                <wp:simplePos x="0" y="0"/>
                <wp:positionH relativeFrom="column">
                  <wp:posOffset>3995420</wp:posOffset>
                </wp:positionH>
                <wp:positionV relativeFrom="paragraph">
                  <wp:posOffset>367030</wp:posOffset>
                </wp:positionV>
                <wp:extent cx="2360930" cy="1404620"/>
                <wp:effectExtent l="0" t="0" r="10160" b="889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AA92A7" w14:textId="6CE10F59" w:rsidR="00E813BA" w:rsidRPr="003E747A" w:rsidRDefault="00E813BA" w:rsidP="00E813BA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3E747A">
                              <w:rPr>
                                <w:rFonts w:ascii="Arial" w:hAnsi="Arial" w:cs="Arial"/>
                              </w:rPr>
                              <w:t>1</w:t>
                            </w:r>
                            <w:r w:rsidR="00CA1430" w:rsidRPr="003E747A">
                              <w:rPr>
                                <w:rFonts w:ascii="Arial" w:hAnsi="Arial" w:cs="Arial"/>
                              </w:rPr>
                              <w:t>,</w:t>
                            </w:r>
                            <w:r w:rsidRPr="003E747A">
                              <w:rPr>
                                <w:rFonts w:ascii="Arial" w:hAnsi="Arial" w:cs="Arial"/>
                              </w:rPr>
                              <w:t>790 started but did not complete screening for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D3A6394" id="_x0000_s1036" type="#_x0000_t202" style="position:absolute;margin-left:314.6pt;margin-top:28.9pt;width:185.9pt;height:110.6pt;z-index:251691008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" strokeweight=".5pt">
                <v:textbox style="mso-fit-shape-to-text:t">
                  <w:txbxContent>
                    <w:p w14:paraId="0CAA92A7" w14:textId="6CE10F59" w:rsidR="00E813BA" w:rsidRPr="003E747A" w:rsidRDefault="00E813BA" w:rsidP="00E813BA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3E747A">
                        <w:rPr>
                          <w:rFonts w:ascii="Arial" w:hAnsi="Arial" w:cs="Arial"/>
                        </w:rPr>
                        <w:t>1</w:t>
                      </w:r>
                      <w:r w:rsidR="00CA1430" w:rsidRPr="003E747A">
                        <w:rPr>
                          <w:rFonts w:ascii="Arial" w:hAnsi="Arial" w:cs="Arial"/>
                        </w:rPr>
                        <w:t>,</w:t>
                      </w:r>
                      <w:r w:rsidRPr="003E747A">
                        <w:rPr>
                          <w:rFonts w:ascii="Arial" w:hAnsi="Arial" w:cs="Arial"/>
                        </w:rPr>
                        <w:t>790 started but did not complete screening form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1E61B8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B633C8" w14:textId="77777777" w:rsidR="00186457" w:rsidRDefault="00186457" w:rsidP="00446D7B">
      <w:r>
        <w:separator/>
      </w:r>
    </w:p>
  </w:endnote>
  <w:endnote w:type="continuationSeparator" w:id="0">
    <w:p w14:paraId="69BF8A14" w14:textId="77777777" w:rsidR="00186457" w:rsidRDefault="00186457" w:rsidP="00446D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E507E4" w14:textId="77777777" w:rsidR="00186457" w:rsidRDefault="00186457" w:rsidP="00446D7B">
      <w:r>
        <w:separator/>
      </w:r>
    </w:p>
  </w:footnote>
  <w:footnote w:type="continuationSeparator" w:id="0">
    <w:p w14:paraId="3ACD596A" w14:textId="77777777" w:rsidR="00186457" w:rsidRDefault="00186457" w:rsidP="00446D7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DEACE57" w14:textId="75D6A2EE" w:rsidR="00446D7B" w:rsidRPr="003E747A" w:rsidRDefault="00446D7B">
    <w:pPr>
      <w:pStyle w:val="Header"/>
      <w:rPr>
        <w:rFonts w:ascii="Arial" w:hAnsi="Arial" w:cs="Arial"/>
      </w:rPr>
    </w:pPr>
    <w:r w:rsidRPr="003E747A">
      <w:rPr>
        <w:rFonts w:ascii="Arial" w:hAnsi="Arial" w:cs="Arial"/>
      </w:rPr>
      <w:t>Figure 1.</w:t>
    </w:r>
    <w:r w:rsidR="004558E7" w:rsidRPr="003E747A">
      <w:rPr>
        <w:rFonts w:ascii="Arial" w:hAnsi="Arial" w:cs="Arial"/>
      </w:rPr>
      <w:t xml:space="preserve"> Consort Flow Diagram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31A0EF6"/>
    <w:multiLevelType w:val="hybridMultilevel"/>
    <w:tmpl w:val="F9ACC61C"/>
    <w:lvl w:ilvl="0" w:tplc="C9A2D9B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284065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DB3"/>
    <w:rsid w:val="001061CC"/>
    <w:rsid w:val="001146B2"/>
    <w:rsid w:val="00133EA3"/>
    <w:rsid w:val="00172E62"/>
    <w:rsid w:val="00186457"/>
    <w:rsid w:val="001E61B8"/>
    <w:rsid w:val="00206DB3"/>
    <w:rsid w:val="002712C3"/>
    <w:rsid w:val="00334271"/>
    <w:rsid w:val="003A2FF8"/>
    <w:rsid w:val="003C128C"/>
    <w:rsid w:val="003E747A"/>
    <w:rsid w:val="00414479"/>
    <w:rsid w:val="00446D7B"/>
    <w:rsid w:val="004558E7"/>
    <w:rsid w:val="006D7F6E"/>
    <w:rsid w:val="00710027"/>
    <w:rsid w:val="00893C76"/>
    <w:rsid w:val="008A0DB2"/>
    <w:rsid w:val="009938AC"/>
    <w:rsid w:val="00A03E12"/>
    <w:rsid w:val="00A463CF"/>
    <w:rsid w:val="00B464BD"/>
    <w:rsid w:val="00BB4A5D"/>
    <w:rsid w:val="00BE027D"/>
    <w:rsid w:val="00CA1430"/>
    <w:rsid w:val="00D339A9"/>
    <w:rsid w:val="00D94510"/>
    <w:rsid w:val="00E400CF"/>
    <w:rsid w:val="00E74AA6"/>
    <w:rsid w:val="00E813BA"/>
    <w:rsid w:val="00EA046F"/>
    <w:rsid w:val="00F24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76808A"/>
  <w15:chartTrackingRefBased/>
  <w15:docId w15:val="{7BA74B57-2A8B-164F-A8A8-F9755B218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3C76"/>
  </w:style>
  <w:style w:type="paragraph" w:styleId="Heading1">
    <w:name w:val="heading 1"/>
    <w:basedOn w:val="Normal"/>
    <w:next w:val="Normal"/>
    <w:link w:val="Heading1Char"/>
    <w:uiPriority w:val="9"/>
    <w:qFormat/>
    <w:rsid w:val="00206D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6D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6D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6D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6D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6DB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6DB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6DB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6DB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6D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6D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6D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6D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6D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6D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6D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6D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6D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6DB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6D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6DB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6D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6DB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6D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6D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6D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6D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6D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6DB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46D7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6D7B"/>
  </w:style>
  <w:style w:type="paragraph" w:styleId="Footer">
    <w:name w:val="footer"/>
    <w:basedOn w:val="Normal"/>
    <w:link w:val="FooterChar"/>
    <w:uiPriority w:val="99"/>
    <w:unhideWhenUsed/>
    <w:rsid w:val="00446D7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6D7B"/>
  </w:style>
  <w:style w:type="character" w:styleId="CommentReference">
    <w:name w:val="annotation reference"/>
    <w:basedOn w:val="DefaultParagraphFont"/>
    <w:uiPriority w:val="99"/>
    <w:semiHidden/>
    <w:unhideWhenUsed/>
    <w:rsid w:val="00E813BA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</Words>
  <Characters>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rnold</dc:creator>
  <cp:keywords/>
  <dc:description/>
  <cp:lastModifiedBy>Michael Arnold</cp:lastModifiedBy>
  <cp:revision>2</cp:revision>
  <dcterms:created xsi:type="dcterms:W3CDTF">2024-09-20T05:21:00Z</dcterms:created>
  <dcterms:modified xsi:type="dcterms:W3CDTF">2024-09-20T05:21:00Z</dcterms:modified>
</cp:coreProperties>
</file>